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7438" w:rsidRDefault="008D2981">
      <w:r w:rsidRPr="008D2981">
        <w:rPr>
          <w:noProof/>
          <w:lang w:eastAsia="en-GB"/>
        </w:rPr>
        <w:drawing>
          <wp:inline distT="0" distB="0" distL="0" distR="0">
            <wp:extent cx="5731510" cy="3751664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516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2981" w:rsidRDefault="008D2981"/>
    <w:p w:rsidR="008D2981" w:rsidRDefault="008D2981">
      <w:r w:rsidRPr="008D2981">
        <w:rPr>
          <w:b/>
        </w:rPr>
        <w:t xml:space="preserve">Supplemental File </w:t>
      </w:r>
      <w:r w:rsidR="00633B58">
        <w:rPr>
          <w:b/>
        </w:rPr>
        <w:t>3</w:t>
      </w:r>
      <w:r w:rsidRPr="008D2981">
        <w:rPr>
          <w:b/>
        </w:rPr>
        <w:t>.</w:t>
      </w:r>
      <w:r>
        <w:t xml:space="preserve"> </w:t>
      </w:r>
      <w:r w:rsidRPr="008D2981">
        <w:t xml:space="preserve">Inoculum </w:t>
      </w:r>
      <w:r w:rsidR="000944C2">
        <w:t xml:space="preserve">size </w:t>
      </w:r>
      <w:r w:rsidRPr="008D2981">
        <w:t>dependence of BUPNP1 growth and 4-NP consumption.</w:t>
      </w:r>
    </w:p>
    <w:p w:rsidR="008D2981" w:rsidRDefault="008D2981" w:rsidP="000944C2">
      <w:pPr>
        <w:spacing w:after="0"/>
      </w:pPr>
      <w:r>
        <w:t>Maximal growth and consumption of 4-NP is observed with initial inoculation to an optical density (OD) at 600 nm of 0.6 or greater.</w:t>
      </w:r>
    </w:p>
    <w:p w:rsidR="000944C2" w:rsidRDefault="000944C2" w:rsidP="000944C2">
      <w:pPr>
        <w:spacing w:after="0"/>
      </w:pPr>
    </w:p>
    <w:p w:rsidR="00F809A0" w:rsidRDefault="00F809A0" w:rsidP="000944C2">
      <w:pPr>
        <w:spacing w:after="0"/>
      </w:pPr>
      <w:r>
        <w:t xml:space="preserve">A similar phenomenon was </w:t>
      </w:r>
      <w:r w:rsidR="000944C2">
        <w:t>described</w:t>
      </w:r>
      <w:r>
        <w:t xml:space="preserve"> by </w:t>
      </w:r>
      <w:r w:rsidR="000944C2" w:rsidRPr="000944C2">
        <w:t xml:space="preserve">Ramadan </w:t>
      </w:r>
      <w:r w:rsidR="000944C2" w:rsidRPr="000944C2">
        <w:rPr>
          <w:i/>
        </w:rPr>
        <w:t>et al.</w:t>
      </w:r>
      <w:r w:rsidR="000944C2" w:rsidRPr="000944C2">
        <w:t>, in 1990</w:t>
      </w:r>
      <w:r w:rsidR="000944C2">
        <w:t xml:space="preserve"> (Inoculum size as a factor limiting success of inoculation for biodegradation. Appl Environ Microbiol. 56: 1392-6).</w:t>
      </w:r>
    </w:p>
    <w:p w:rsidR="008D2981" w:rsidRDefault="008D2981"/>
    <w:sectPr w:rsidR="008D2981" w:rsidSect="00EF29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D2981"/>
    <w:rsid w:val="000944C2"/>
    <w:rsid w:val="00145125"/>
    <w:rsid w:val="0037430E"/>
    <w:rsid w:val="003D1DD2"/>
    <w:rsid w:val="004718E9"/>
    <w:rsid w:val="00506A35"/>
    <w:rsid w:val="00633B58"/>
    <w:rsid w:val="007679AF"/>
    <w:rsid w:val="007721E1"/>
    <w:rsid w:val="008D2981"/>
    <w:rsid w:val="00A53D02"/>
    <w:rsid w:val="00B12F90"/>
    <w:rsid w:val="00B352A4"/>
    <w:rsid w:val="00BC2417"/>
    <w:rsid w:val="00D95041"/>
    <w:rsid w:val="00E059EA"/>
    <w:rsid w:val="00EF2929"/>
    <w:rsid w:val="00F71841"/>
    <w:rsid w:val="00F809A0"/>
    <w:rsid w:val="00FC40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9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29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98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ve</dc:creator>
  <cp:lastModifiedBy>Dave</cp:lastModifiedBy>
  <cp:revision>3</cp:revision>
  <dcterms:created xsi:type="dcterms:W3CDTF">2018-11-08T17:00:00Z</dcterms:created>
  <dcterms:modified xsi:type="dcterms:W3CDTF">2018-11-08T17:51:00Z</dcterms:modified>
</cp:coreProperties>
</file>